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"/>
        <w:gridCol w:w="5896"/>
        <w:gridCol w:w="723"/>
        <w:gridCol w:w="883"/>
        <w:gridCol w:w="871"/>
      </w:tblGrid>
      <w:tr w:rsidR="00DE494F" w:rsidRPr="00EA5676" w:rsidTr="00F34931">
        <w:tc>
          <w:tcPr>
            <w:tcW w:w="869" w:type="dxa"/>
          </w:tcPr>
          <w:p w:rsidR="00DE494F" w:rsidRDefault="00DE494F" w:rsidP="00F349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arch Round</w:t>
            </w:r>
          </w:p>
        </w:tc>
        <w:tc>
          <w:tcPr>
            <w:tcW w:w="5896" w:type="dxa"/>
          </w:tcPr>
          <w:p w:rsidR="00DE494F" w:rsidRPr="00EA5676" w:rsidRDefault="00F73283" w:rsidP="00F34931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Syntax in EM</w:t>
            </w:r>
            <w:r w:rsidR="00DE494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base</w:t>
            </w:r>
          </w:p>
        </w:tc>
        <w:tc>
          <w:tcPr>
            <w:tcW w:w="723" w:type="dxa"/>
          </w:tcPr>
          <w:p w:rsidR="00DE494F" w:rsidRDefault="00DE494F" w:rsidP="00F349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NR</w:t>
            </w:r>
          </w:p>
        </w:tc>
        <w:tc>
          <w:tcPr>
            <w:tcW w:w="883" w:type="dxa"/>
          </w:tcPr>
          <w:p w:rsidR="00DE494F" w:rsidRDefault="00DE494F" w:rsidP="00F349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utput No.</w:t>
            </w:r>
          </w:p>
        </w:tc>
        <w:tc>
          <w:tcPr>
            <w:tcW w:w="871" w:type="dxa"/>
          </w:tcPr>
          <w:p w:rsidR="00DE494F" w:rsidRPr="00EA5676" w:rsidRDefault="00DE494F" w:rsidP="00F349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arch Day</w:t>
            </w:r>
          </w:p>
        </w:tc>
      </w:tr>
      <w:tr w:rsidR="00DE494F" w:rsidRPr="00EA5676" w:rsidTr="00F34931">
        <w:tc>
          <w:tcPr>
            <w:tcW w:w="869" w:type="dxa"/>
          </w:tcPr>
          <w:p w:rsidR="00DE494F" w:rsidRPr="00EA5676" w:rsidRDefault="00DE494F" w:rsidP="00F349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896" w:type="dxa"/>
          </w:tcPr>
          <w:p w:rsidR="00DE494F" w:rsidRPr="00EA5676" w:rsidRDefault="00DE494F" w:rsidP="00F349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"Ki-1 Antigen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":ti,ab</w:t>
            </w:r>
            <w:r w:rsidRPr="00643AD7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 xml:space="preserve"> 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R (Antigen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643AD7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 xml:space="preserve"> 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D Ki-1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 OR "Ki 1 Antigen"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"CD30 Antigens"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Antigens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 AND CD30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 OR "Ber-H2 Antigen"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R (Antigen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Ber-H2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 OR "Ber H2 Antigen"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"TNFRSF8 Receptor"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Receptor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TNFRSF8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 OR (Antigens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Ki-1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 OR (Antigens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"Ki 1"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 OR "Ki-1 Antigens"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"Ki 1 Antigens"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"Tumor Necrosis Factor Receptor Superfamily"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"Member 8"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 OR "CD30 Antigen"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Antigen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CD30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 OR "Ber-H2 Antigens"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Antigens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AND Ber-H2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 OR "Ber H2 Antigens"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"tumor necrosis factor"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Ber-H2 OR CD30L OR CD30 OR TNFRSF8 OR 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Soluble CD30" OR sCD30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F203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AND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("kidney Transplantation"</w:t>
            </w:r>
            <w:r w:rsidR="0011568A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"renal transplantation"</w:t>
            </w:r>
            <w:r w:rsidR="0011568A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"graft rejection"</w:t>
            </w:r>
            <w:r w:rsidR="0011568A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"acute graft rejection"</w:t>
            </w:r>
            <w:r w:rsidR="0011568A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(transplantation</w:t>
            </w:r>
            <w:r w:rsidR="0011568A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AND kidney</w:t>
            </w:r>
            <w:r w:rsidR="0011568A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) OR (transplantation</w:t>
            </w:r>
            <w:r w:rsidR="0011568A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AND renal</w:t>
            </w:r>
            <w:r w:rsidR="0011568A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) OR allotransplantation</w:t>
            </w:r>
            <w:r w:rsidR="0011568A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"acute allograft rejection"</w:t>
            </w:r>
            <w:r w:rsidR="0011568A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"kidney graft rejection"</w:t>
            </w:r>
            <w:r w:rsidR="0011568A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"renal graft rejection"</w:t>
            </w:r>
            <w:r w:rsidR="0011568A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"acute homograft rejection"</w:t>
            </w:r>
            <w:r w:rsidR="0011568A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:ti,ab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"cell-mediated rejection" OR "antibody-mediated rejection" OR ("graft rejection" AND acute)) </w:t>
            </w:r>
            <w:r w:rsidRPr="00EF203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AND</w:t>
            </w:r>
            <w:r w:rsidRPr="00EA567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1990/01/01:2018/04/30[dp]</w:t>
            </w:r>
          </w:p>
        </w:tc>
        <w:tc>
          <w:tcPr>
            <w:tcW w:w="723" w:type="dxa"/>
          </w:tcPr>
          <w:p w:rsidR="00DE494F" w:rsidRPr="00EA5676" w:rsidRDefault="00DE494F" w:rsidP="00F349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3" w:type="dxa"/>
          </w:tcPr>
          <w:p w:rsidR="00DE494F" w:rsidRPr="00EA5676" w:rsidRDefault="00DE494F" w:rsidP="00F349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1" w:type="dxa"/>
          </w:tcPr>
          <w:p w:rsidR="00DE494F" w:rsidRPr="00EA5676" w:rsidRDefault="00DE494F" w:rsidP="00F349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DE494F" w:rsidRPr="00EA5676" w:rsidRDefault="00DE494F" w:rsidP="00DE494F">
      <w:pPr>
        <w:bidi w:val="0"/>
        <w:rPr>
          <w:rFonts w:asciiTheme="majorBidi" w:hAnsiTheme="majorBidi" w:cstheme="majorBidi"/>
          <w:sz w:val="24"/>
          <w:szCs w:val="24"/>
        </w:rPr>
      </w:pPr>
    </w:p>
    <w:p w:rsidR="00374564" w:rsidRDefault="005308D4" w:rsidP="00DE494F">
      <w:pPr>
        <w:bidi w:val="0"/>
      </w:pPr>
      <w:r>
        <w:t>Table S6</w:t>
      </w:r>
      <w:bookmarkStart w:id="0" w:name="_GoBack"/>
      <w:bookmarkEnd w:id="0"/>
      <w:r w:rsidR="00F73283">
        <w:t>. Search strategy in EMbase.</w:t>
      </w:r>
    </w:p>
    <w:sectPr w:rsidR="00374564" w:rsidSect="00421BC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94F"/>
    <w:rsid w:val="0011568A"/>
    <w:rsid w:val="00374564"/>
    <w:rsid w:val="00421BC1"/>
    <w:rsid w:val="005308D4"/>
    <w:rsid w:val="00A66ED5"/>
    <w:rsid w:val="00DE494F"/>
    <w:rsid w:val="00F73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D7A370-07F4-4DF1-8178-F45CD75D0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94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4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ytakht 1</dc:creator>
  <cp:lastModifiedBy>RePack by Diakov</cp:lastModifiedBy>
  <cp:revision>4</cp:revision>
  <dcterms:created xsi:type="dcterms:W3CDTF">2018-06-30T08:54:00Z</dcterms:created>
  <dcterms:modified xsi:type="dcterms:W3CDTF">2020-02-21T18:24:00Z</dcterms:modified>
</cp:coreProperties>
</file>